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0F68F" w14:textId="473C236A" w:rsidR="00C84F85" w:rsidRPr="00CC6E1C" w:rsidRDefault="00C84F85" w:rsidP="00C84F85">
      <w:pPr>
        <w:jc w:val="center"/>
        <w:rPr>
          <w:rFonts w:ascii="Times New Roman" w:hAnsi="Times New Roman" w:cs="Times New Roman"/>
          <w:b/>
          <w:bCs/>
          <w:lang w:val="en-GB"/>
        </w:rPr>
      </w:pPr>
      <w:r w:rsidRPr="00CC6E1C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956D20" w:rsidRPr="00CC6E1C">
        <w:rPr>
          <w:rFonts w:ascii="Times New Roman" w:hAnsi="Times New Roman" w:cs="Times New Roman"/>
          <w:b/>
          <w:bCs/>
          <w:lang w:val="en-GB"/>
        </w:rPr>
        <w:t>information</w:t>
      </w:r>
    </w:p>
    <w:p w14:paraId="6D799D75" w14:textId="77777777" w:rsidR="00C84F85" w:rsidRPr="00CC6E1C" w:rsidRDefault="00C84F85">
      <w:pPr>
        <w:rPr>
          <w:rFonts w:ascii="Times New Roman" w:hAnsi="Times New Roman" w:cs="Times New Roman"/>
          <w:lang w:val="en-GB"/>
        </w:rPr>
      </w:pPr>
    </w:p>
    <w:p w14:paraId="09AA0FEE" w14:textId="7DF35FEF" w:rsidR="00845A30" w:rsidRPr="00CC6E1C" w:rsidRDefault="00845A30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418"/>
        <w:gridCol w:w="1133"/>
        <w:gridCol w:w="737"/>
        <w:gridCol w:w="737"/>
        <w:gridCol w:w="737"/>
        <w:gridCol w:w="737"/>
        <w:gridCol w:w="738"/>
      </w:tblGrid>
      <w:tr w:rsidR="009B7B17" w:rsidRPr="00CC6E1C" w14:paraId="065AD3C7" w14:textId="77777777" w:rsidTr="00DD1FE2">
        <w:trPr>
          <w:jc w:val="center"/>
        </w:trPr>
        <w:tc>
          <w:tcPr>
            <w:tcW w:w="8931" w:type="dxa"/>
            <w:gridSpan w:val="9"/>
            <w:tcBorders>
              <w:bottom w:val="single" w:sz="4" w:space="0" w:color="auto"/>
            </w:tcBorders>
          </w:tcPr>
          <w:p w14:paraId="3B13EC3E" w14:textId="0164C96B" w:rsidR="009B7B17" w:rsidRPr="00CC6E1C" w:rsidRDefault="009B7B17" w:rsidP="009F4EC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CC6E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able S1.</w:t>
            </w:r>
            <w:r w:rsidRPr="00CC6E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Antibiotics used in preliminary assay and</w:t>
            </w:r>
            <w:r w:rsidR="00F92B1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their</w:t>
            </w:r>
            <w:r w:rsidRPr="00CC6E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minimal inhibitory concentrations (MIC</w:t>
            </w:r>
            <w:r w:rsidR="009F4EC3" w:rsidRPr="00CC6E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values</w:t>
            </w:r>
            <w:r w:rsidRPr="00CC6E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="008D261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in </w:t>
            </w:r>
            <w:r w:rsidRPr="00CC6E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P. aeruginosa</w:t>
            </w:r>
            <w:r w:rsidRPr="00CC6E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strains</w:t>
            </w:r>
            <w:r w:rsidR="008D261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without pre</w:t>
            </w:r>
            <w:r w:rsidR="00F3792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exposure</w:t>
            </w:r>
            <w:r w:rsidR="009F4EC3" w:rsidRPr="00CC6E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D2BB8" w:rsidRPr="00ED2BB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lated on GBHs-free </w:t>
            </w:r>
            <w:r w:rsidR="005D54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ueller-Hinton </w:t>
            </w:r>
            <w:r w:rsidR="00ED2BB8" w:rsidRPr="00ED2BB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ar plates</w:t>
            </w:r>
          </w:p>
        </w:tc>
      </w:tr>
      <w:tr w:rsidR="009B7B17" w:rsidRPr="00CC6E1C" w14:paraId="155C0ED3" w14:textId="77777777" w:rsidTr="00DD1FE2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B372F" w14:textId="59C8A3F1" w:rsidR="009B7B17" w:rsidRPr="00CC6E1C" w:rsidRDefault="009B7B17" w:rsidP="001933E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ntibiotic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8528E" w14:textId="63AD1BB1" w:rsidR="009B7B17" w:rsidRPr="00CC6E1C" w:rsidRDefault="009B7B17" w:rsidP="0019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waRe classification</w:t>
            </w:r>
            <w:r w:rsidR="008C1542" w:rsidRPr="00CC6E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0E143" w14:textId="01464852" w:rsidR="009B7B17" w:rsidRPr="00CC6E1C" w:rsidRDefault="009B7B17" w:rsidP="001933E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Group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EA35B" w14:textId="27C92922" w:rsidR="009B7B17" w:rsidRPr="00CC6E1C" w:rsidRDefault="009B7B17" w:rsidP="0019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MIC breakpoints of resistance (R &gt;)</w:t>
            </w:r>
            <w:r w:rsidR="008C1542" w:rsidRPr="00CC6E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**</w:t>
            </w:r>
          </w:p>
        </w:tc>
        <w:tc>
          <w:tcPr>
            <w:tcW w:w="3686" w:type="dxa"/>
            <w:gridSpan w:val="5"/>
            <w:tcBorders>
              <w:top w:val="single" w:sz="4" w:space="0" w:color="auto"/>
            </w:tcBorders>
          </w:tcPr>
          <w:p w14:paraId="795D8FA1" w14:textId="7163A2BA" w:rsidR="009B7B17" w:rsidRPr="00CC6E1C" w:rsidRDefault="009B7B17" w:rsidP="009F4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MIC</w:t>
            </w:r>
            <w:r w:rsidR="009F4EC3" w:rsidRPr="00CC6E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values</w:t>
            </w:r>
            <w:r w:rsidRPr="00CC6E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of </w:t>
            </w:r>
            <w:r w:rsidRPr="00CC6E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P. aeruginosa</w:t>
            </w:r>
            <w:r w:rsidRPr="00CC6E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strains</w:t>
            </w:r>
            <w:r w:rsidR="00956D20" w:rsidRPr="00CC6E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mg/L)</w:t>
            </w:r>
          </w:p>
        </w:tc>
      </w:tr>
      <w:tr w:rsidR="009B7B17" w:rsidRPr="00CC6E1C" w14:paraId="1F2CAE6F" w14:textId="77777777" w:rsidTr="00DD1FE2">
        <w:trPr>
          <w:trHeight w:val="397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30C9EAD0" w14:textId="77777777" w:rsidR="009B7B17" w:rsidRPr="00CC6E1C" w:rsidRDefault="009B7B17" w:rsidP="009B7B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4D41FA97" w14:textId="77777777" w:rsidR="009B7B17" w:rsidRPr="00CC6E1C" w:rsidRDefault="009B7B17" w:rsidP="009B7B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7374234" w14:textId="77777777" w:rsidR="009B7B17" w:rsidRPr="00CC6E1C" w:rsidRDefault="009B7B17" w:rsidP="009B7B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1DF3AC72" w14:textId="77777777" w:rsidR="009B7B17" w:rsidRPr="00CC6E1C" w:rsidRDefault="009B7B17" w:rsidP="009B7B17">
            <w:pPr>
              <w:spacing w:after="0" w:line="36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74204E7F" w14:textId="5DC40051" w:rsidR="009B7B17" w:rsidRPr="00CC6E1C" w:rsidRDefault="009B7B17" w:rsidP="00DD1FE2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TCC 2785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16705307" w14:textId="434D0894" w:rsidR="009B7B17" w:rsidRPr="00CC6E1C" w:rsidRDefault="009B7B17" w:rsidP="00DD1FE2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TCC 1014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6E2DF4CE" w14:textId="7D4EF7D8" w:rsidR="009B7B17" w:rsidRPr="00CC6E1C" w:rsidRDefault="009B7B17" w:rsidP="00DD1FE2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TCC 1544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741564B0" w14:textId="598710C1" w:rsidR="009B7B17" w:rsidRPr="00CC6E1C" w:rsidRDefault="009B7B17" w:rsidP="00DD1FE2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HF234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14:paraId="282B4617" w14:textId="2D9A9C8C" w:rsidR="009B7B17" w:rsidRPr="00CC6E1C" w:rsidRDefault="009B7B17" w:rsidP="00DD1FE2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P66</w:t>
            </w:r>
          </w:p>
        </w:tc>
      </w:tr>
      <w:tr w:rsidR="009B7B17" w:rsidRPr="00CC6E1C" w14:paraId="40A8DDB0" w14:textId="77777777" w:rsidTr="00360DE6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7B16788" w14:textId="00511742" w:rsidR="009B7B17" w:rsidRPr="00CC6E1C" w:rsidRDefault="009B7B17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efepim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5071C75" w14:textId="41F5EB8F" w:rsidR="009B7B17" w:rsidRPr="00CC6E1C" w:rsidRDefault="009B7B17" w:rsidP="003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atch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BDD8CB2" w14:textId="125AB537" w:rsidR="009B7B17" w:rsidRPr="00CC6E1C" w:rsidRDefault="009B7B17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ephalosporins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3D6B5CA9" w14:textId="3174EE48" w:rsidR="009B7B17" w:rsidRPr="00CC6E1C" w:rsidRDefault="009B7B17" w:rsidP="00360DE6">
            <w:pPr>
              <w:spacing w:after="0" w:line="360" w:lineRule="auto"/>
              <w:ind w:left="-69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049461AE" w14:textId="1F7477EF" w:rsidR="009B7B17" w:rsidRPr="00CC6E1C" w:rsidRDefault="009B7B17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4B740BA1" w14:textId="5229D3D4" w:rsidR="009B7B17" w:rsidRPr="00CC6E1C" w:rsidRDefault="009B7B17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3DEEFAE7" w14:textId="29B05B36" w:rsidR="009B7B17" w:rsidRPr="00CC6E1C" w:rsidRDefault="009B7B17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141C3A7A" w14:textId="6DA7EF5F" w:rsidR="009B7B17" w:rsidRPr="00CC6E1C" w:rsidRDefault="009B7B17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5</w:t>
            </w: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14:paraId="5ACE8A9F" w14:textId="5E96F7A9" w:rsidR="009B7B17" w:rsidRPr="00CC6E1C" w:rsidRDefault="009B7B17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F84DF0" w:rsidRPr="00CC6E1C" w14:paraId="3EAE9BB2" w14:textId="77777777" w:rsidTr="00360DE6">
        <w:trPr>
          <w:jc w:val="center"/>
        </w:trPr>
        <w:tc>
          <w:tcPr>
            <w:tcW w:w="1276" w:type="dxa"/>
            <w:vAlign w:val="center"/>
          </w:tcPr>
          <w:p w14:paraId="2F97D339" w14:textId="4CABA937" w:rsidR="00F84DF0" w:rsidRPr="00CC6E1C" w:rsidRDefault="00F84DF0" w:rsidP="003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eftazidime</w:t>
            </w:r>
          </w:p>
        </w:tc>
        <w:tc>
          <w:tcPr>
            <w:tcW w:w="1418" w:type="dxa"/>
            <w:vAlign w:val="center"/>
          </w:tcPr>
          <w:p w14:paraId="6E8EEBEC" w14:textId="54C06E8D" w:rsidR="00F84DF0" w:rsidRPr="00CC6E1C" w:rsidRDefault="00F84DF0" w:rsidP="003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atch</w:t>
            </w:r>
          </w:p>
        </w:tc>
        <w:tc>
          <w:tcPr>
            <w:tcW w:w="1418" w:type="dxa"/>
            <w:vAlign w:val="center"/>
          </w:tcPr>
          <w:p w14:paraId="7BFDC21A" w14:textId="1717A3D2" w:rsidR="00F84DF0" w:rsidRPr="00CC6E1C" w:rsidRDefault="00F84DF0" w:rsidP="003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ephalosporins</w:t>
            </w:r>
          </w:p>
        </w:tc>
        <w:tc>
          <w:tcPr>
            <w:tcW w:w="1133" w:type="dxa"/>
            <w:vAlign w:val="center"/>
          </w:tcPr>
          <w:p w14:paraId="510C6BEF" w14:textId="3169DACB" w:rsidR="00F84DF0" w:rsidRPr="00CC6E1C" w:rsidRDefault="00F84DF0" w:rsidP="00360DE6">
            <w:pPr>
              <w:spacing w:after="0" w:line="36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37" w:type="dxa"/>
            <w:vAlign w:val="center"/>
          </w:tcPr>
          <w:p w14:paraId="64959FD7" w14:textId="16660109" w:rsidR="00F84DF0" w:rsidRPr="00CC6E1C" w:rsidRDefault="00F84DF0" w:rsidP="003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37" w:type="dxa"/>
            <w:vAlign w:val="center"/>
          </w:tcPr>
          <w:p w14:paraId="5B21EA26" w14:textId="62426925" w:rsidR="00F84DF0" w:rsidRPr="00CC6E1C" w:rsidRDefault="00F84DF0" w:rsidP="003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37" w:type="dxa"/>
            <w:vAlign w:val="center"/>
          </w:tcPr>
          <w:p w14:paraId="3F2094FD" w14:textId="28C89718" w:rsidR="00F84DF0" w:rsidRPr="00CC6E1C" w:rsidRDefault="00F84DF0" w:rsidP="003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37" w:type="dxa"/>
            <w:vAlign w:val="center"/>
          </w:tcPr>
          <w:p w14:paraId="600077F0" w14:textId="325947B7" w:rsidR="00F84DF0" w:rsidRPr="00CC6E1C" w:rsidRDefault="00F84DF0" w:rsidP="003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38" w:type="dxa"/>
            <w:vAlign w:val="center"/>
          </w:tcPr>
          <w:p w14:paraId="0D061DB7" w14:textId="262102B6" w:rsidR="00F84DF0" w:rsidRPr="00CC6E1C" w:rsidRDefault="00F84DF0" w:rsidP="003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F84DF0" w:rsidRPr="00CC6E1C" w14:paraId="11DE60FD" w14:textId="77777777" w:rsidTr="00360DE6">
        <w:trPr>
          <w:jc w:val="center"/>
        </w:trPr>
        <w:tc>
          <w:tcPr>
            <w:tcW w:w="1276" w:type="dxa"/>
            <w:vAlign w:val="center"/>
          </w:tcPr>
          <w:p w14:paraId="294D804E" w14:textId="3CE6A80B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iperacillin</w:t>
            </w:r>
          </w:p>
        </w:tc>
        <w:tc>
          <w:tcPr>
            <w:tcW w:w="1418" w:type="dxa"/>
            <w:vAlign w:val="center"/>
          </w:tcPr>
          <w:p w14:paraId="3DEDB7C5" w14:textId="77C97626" w:rsidR="00F84DF0" w:rsidRPr="00CC6E1C" w:rsidRDefault="00F84DF0" w:rsidP="003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atch</w:t>
            </w:r>
          </w:p>
        </w:tc>
        <w:tc>
          <w:tcPr>
            <w:tcW w:w="1418" w:type="dxa"/>
            <w:vAlign w:val="center"/>
          </w:tcPr>
          <w:p w14:paraId="1D40023C" w14:textId="06C68CF0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enicillins</w:t>
            </w:r>
          </w:p>
        </w:tc>
        <w:tc>
          <w:tcPr>
            <w:tcW w:w="1133" w:type="dxa"/>
            <w:vAlign w:val="center"/>
          </w:tcPr>
          <w:p w14:paraId="3BA27FBB" w14:textId="6DE6175F" w:rsidR="00F84DF0" w:rsidRPr="00CC6E1C" w:rsidRDefault="00F84DF0" w:rsidP="00360DE6">
            <w:pPr>
              <w:spacing w:after="0" w:line="360" w:lineRule="auto"/>
              <w:ind w:left="-69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737" w:type="dxa"/>
            <w:vAlign w:val="center"/>
          </w:tcPr>
          <w:p w14:paraId="4532F21C" w14:textId="5B71C1AE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737" w:type="dxa"/>
            <w:vAlign w:val="center"/>
          </w:tcPr>
          <w:p w14:paraId="4E7F0393" w14:textId="36200794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737" w:type="dxa"/>
            <w:vAlign w:val="center"/>
          </w:tcPr>
          <w:p w14:paraId="79B8EB5A" w14:textId="05CF8AAB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37" w:type="dxa"/>
            <w:vAlign w:val="center"/>
          </w:tcPr>
          <w:p w14:paraId="4629CA70" w14:textId="060763B1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738" w:type="dxa"/>
            <w:vAlign w:val="center"/>
          </w:tcPr>
          <w:p w14:paraId="640AEACB" w14:textId="64883F29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</w:tr>
      <w:tr w:rsidR="00F84DF0" w:rsidRPr="00CC6E1C" w14:paraId="4214FC28" w14:textId="77777777" w:rsidTr="00360DE6">
        <w:trPr>
          <w:jc w:val="center"/>
        </w:trPr>
        <w:tc>
          <w:tcPr>
            <w:tcW w:w="1276" w:type="dxa"/>
            <w:vAlign w:val="center"/>
          </w:tcPr>
          <w:p w14:paraId="1B3B8B53" w14:textId="0A1993DB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entamicin</w:t>
            </w:r>
          </w:p>
        </w:tc>
        <w:tc>
          <w:tcPr>
            <w:tcW w:w="1418" w:type="dxa"/>
            <w:vAlign w:val="center"/>
          </w:tcPr>
          <w:p w14:paraId="6CEA52FC" w14:textId="1249E2AC" w:rsidR="00F84DF0" w:rsidRPr="00CC6E1C" w:rsidRDefault="00F84DF0" w:rsidP="003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ccess</w:t>
            </w:r>
          </w:p>
        </w:tc>
        <w:tc>
          <w:tcPr>
            <w:tcW w:w="1418" w:type="dxa"/>
            <w:vAlign w:val="center"/>
          </w:tcPr>
          <w:p w14:paraId="565CB895" w14:textId="3789971C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minoglycosides</w:t>
            </w:r>
          </w:p>
        </w:tc>
        <w:tc>
          <w:tcPr>
            <w:tcW w:w="1133" w:type="dxa"/>
            <w:vAlign w:val="center"/>
          </w:tcPr>
          <w:p w14:paraId="3E220645" w14:textId="2F1B81D6" w:rsidR="00F84DF0" w:rsidRPr="00CC6E1C" w:rsidRDefault="00F84DF0" w:rsidP="00360DE6">
            <w:pPr>
              <w:spacing w:after="0" w:line="360" w:lineRule="auto"/>
              <w:ind w:left="-69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737" w:type="dxa"/>
            <w:vAlign w:val="center"/>
          </w:tcPr>
          <w:p w14:paraId="603BDACD" w14:textId="59EBFB22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37" w:type="dxa"/>
            <w:vAlign w:val="center"/>
          </w:tcPr>
          <w:p w14:paraId="7345DF22" w14:textId="4D0E2F20" w:rsidR="00F84DF0" w:rsidRPr="00CC6E1C" w:rsidRDefault="00F84DF0" w:rsidP="00360DE6">
            <w:pPr>
              <w:spacing w:after="0"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737" w:type="dxa"/>
            <w:vAlign w:val="center"/>
          </w:tcPr>
          <w:p w14:paraId="5A8E146F" w14:textId="3432CE6B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5</w:t>
            </w:r>
          </w:p>
        </w:tc>
        <w:tc>
          <w:tcPr>
            <w:tcW w:w="737" w:type="dxa"/>
            <w:vAlign w:val="center"/>
          </w:tcPr>
          <w:p w14:paraId="17B2D48C" w14:textId="1C25B903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38" w:type="dxa"/>
            <w:vAlign w:val="center"/>
          </w:tcPr>
          <w:p w14:paraId="3A574C40" w14:textId="6E376F45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75</w:t>
            </w:r>
          </w:p>
        </w:tc>
      </w:tr>
      <w:tr w:rsidR="00F84DF0" w:rsidRPr="00CC6E1C" w14:paraId="52D0E671" w14:textId="77777777" w:rsidTr="00360DE6">
        <w:trPr>
          <w:jc w:val="center"/>
        </w:trPr>
        <w:tc>
          <w:tcPr>
            <w:tcW w:w="1276" w:type="dxa"/>
            <w:vAlign w:val="center"/>
          </w:tcPr>
          <w:p w14:paraId="3A1A5A41" w14:textId="3476D09C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iprofloxacin</w:t>
            </w:r>
          </w:p>
        </w:tc>
        <w:tc>
          <w:tcPr>
            <w:tcW w:w="1418" w:type="dxa"/>
            <w:vAlign w:val="center"/>
          </w:tcPr>
          <w:p w14:paraId="33DD69D9" w14:textId="4D2DB66E" w:rsidR="00F84DF0" w:rsidRPr="00CC6E1C" w:rsidRDefault="00F84DF0" w:rsidP="003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atch</w:t>
            </w:r>
          </w:p>
        </w:tc>
        <w:tc>
          <w:tcPr>
            <w:tcW w:w="1418" w:type="dxa"/>
            <w:vAlign w:val="center"/>
          </w:tcPr>
          <w:p w14:paraId="200553A5" w14:textId="6DBC77EB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luoroquinolones</w:t>
            </w:r>
          </w:p>
        </w:tc>
        <w:tc>
          <w:tcPr>
            <w:tcW w:w="1133" w:type="dxa"/>
            <w:vAlign w:val="center"/>
          </w:tcPr>
          <w:p w14:paraId="0766A73A" w14:textId="4D50BEFD" w:rsidR="00F84DF0" w:rsidRPr="00CC6E1C" w:rsidRDefault="00F84DF0" w:rsidP="00360DE6">
            <w:pPr>
              <w:spacing w:after="0" w:line="360" w:lineRule="auto"/>
              <w:ind w:left="-69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5</w:t>
            </w:r>
          </w:p>
        </w:tc>
        <w:tc>
          <w:tcPr>
            <w:tcW w:w="737" w:type="dxa"/>
            <w:vAlign w:val="center"/>
          </w:tcPr>
          <w:p w14:paraId="7A567302" w14:textId="5FB49955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75</w:t>
            </w:r>
          </w:p>
        </w:tc>
        <w:tc>
          <w:tcPr>
            <w:tcW w:w="737" w:type="dxa"/>
            <w:vAlign w:val="center"/>
          </w:tcPr>
          <w:p w14:paraId="61870F95" w14:textId="2E6B480B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38</w:t>
            </w:r>
          </w:p>
        </w:tc>
        <w:tc>
          <w:tcPr>
            <w:tcW w:w="737" w:type="dxa"/>
            <w:vAlign w:val="center"/>
          </w:tcPr>
          <w:p w14:paraId="156DAAB6" w14:textId="64B792A1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9</w:t>
            </w:r>
          </w:p>
        </w:tc>
        <w:tc>
          <w:tcPr>
            <w:tcW w:w="737" w:type="dxa"/>
            <w:vAlign w:val="center"/>
          </w:tcPr>
          <w:p w14:paraId="2B3ACAF4" w14:textId="71811303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64</w:t>
            </w:r>
          </w:p>
        </w:tc>
        <w:tc>
          <w:tcPr>
            <w:tcW w:w="738" w:type="dxa"/>
            <w:vAlign w:val="center"/>
          </w:tcPr>
          <w:p w14:paraId="082A1E16" w14:textId="7FC342D6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3</w:t>
            </w:r>
          </w:p>
        </w:tc>
      </w:tr>
      <w:tr w:rsidR="00F84DF0" w:rsidRPr="00CC6E1C" w14:paraId="0E05EAE3" w14:textId="77777777" w:rsidTr="00360DE6">
        <w:trPr>
          <w:jc w:val="center"/>
        </w:trPr>
        <w:tc>
          <w:tcPr>
            <w:tcW w:w="1276" w:type="dxa"/>
            <w:vAlign w:val="center"/>
          </w:tcPr>
          <w:p w14:paraId="33255C96" w14:textId="72516A07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listin</w:t>
            </w:r>
          </w:p>
        </w:tc>
        <w:tc>
          <w:tcPr>
            <w:tcW w:w="1418" w:type="dxa"/>
            <w:vAlign w:val="center"/>
          </w:tcPr>
          <w:p w14:paraId="387FE25F" w14:textId="385D91E5" w:rsidR="00F84DF0" w:rsidRPr="00CC6E1C" w:rsidRDefault="00F84DF0" w:rsidP="003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eserve</w:t>
            </w:r>
          </w:p>
        </w:tc>
        <w:tc>
          <w:tcPr>
            <w:tcW w:w="1418" w:type="dxa"/>
            <w:vAlign w:val="center"/>
          </w:tcPr>
          <w:p w14:paraId="3B5DB0AC" w14:textId="78B2C1B3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olymyxins</w:t>
            </w:r>
          </w:p>
        </w:tc>
        <w:tc>
          <w:tcPr>
            <w:tcW w:w="1133" w:type="dxa"/>
            <w:vAlign w:val="center"/>
          </w:tcPr>
          <w:p w14:paraId="144F8995" w14:textId="2DBBDE5B" w:rsidR="00F84DF0" w:rsidRPr="00CC6E1C" w:rsidRDefault="00F84DF0" w:rsidP="00360DE6">
            <w:pPr>
              <w:spacing w:after="0" w:line="360" w:lineRule="auto"/>
              <w:ind w:left="-69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37" w:type="dxa"/>
            <w:vAlign w:val="center"/>
          </w:tcPr>
          <w:p w14:paraId="40295105" w14:textId="00E8098D" w:rsidR="00F84DF0" w:rsidRPr="00CC6E1C" w:rsidRDefault="00F84DF0" w:rsidP="00360DE6">
            <w:pPr>
              <w:spacing w:after="0"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737" w:type="dxa"/>
            <w:vAlign w:val="center"/>
          </w:tcPr>
          <w:p w14:paraId="0C16144C" w14:textId="60C318CC" w:rsidR="00F84DF0" w:rsidRPr="00CC6E1C" w:rsidRDefault="00F84DF0" w:rsidP="00360DE6">
            <w:pPr>
              <w:spacing w:after="0"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737" w:type="dxa"/>
            <w:vAlign w:val="center"/>
          </w:tcPr>
          <w:p w14:paraId="4615552A" w14:textId="379B3B41" w:rsidR="00F84DF0" w:rsidRPr="00CC6E1C" w:rsidRDefault="00F84DF0" w:rsidP="00360DE6">
            <w:pPr>
              <w:spacing w:after="0"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737" w:type="dxa"/>
            <w:vAlign w:val="center"/>
          </w:tcPr>
          <w:p w14:paraId="3B7116E2" w14:textId="593CF631" w:rsidR="00F84DF0" w:rsidRPr="00CC6E1C" w:rsidRDefault="00F84DF0" w:rsidP="00360DE6">
            <w:pPr>
              <w:spacing w:after="0"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738" w:type="dxa"/>
            <w:vAlign w:val="center"/>
          </w:tcPr>
          <w:p w14:paraId="4A5DDD77" w14:textId="12BD9DE1" w:rsidR="00F84DF0" w:rsidRPr="00CC6E1C" w:rsidRDefault="00F84DF0" w:rsidP="00360DE6">
            <w:pPr>
              <w:spacing w:after="0"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3</w:t>
            </w:r>
          </w:p>
        </w:tc>
      </w:tr>
      <w:tr w:rsidR="00F84DF0" w:rsidRPr="00CC6E1C" w14:paraId="22FDD623" w14:textId="77777777" w:rsidTr="00360DE6">
        <w:trPr>
          <w:jc w:val="center"/>
        </w:trPr>
        <w:tc>
          <w:tcPr>
            <w:tcW w:w="1276" w:type="dxa"/>
            <w:vAlign w:val="center"/>
          </w:tcPr>
          <w:p w14:paraId="1410B2FA" w14:textId="7CBDE31D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oripenem</w:t>
            </w:r>
          </w:p>
        </w:tc>
        <w:tc>
          <w:tcPr>
            <w:tcW w:w="1418" w:type="dxa"/>
            <w:vAlign w:val="center"/>
          </w:tcPr>
          <w:p w14:paraId="5AC01DAA" w14:textId="1BBECFBD" w:rsidR="00F84DF0" w:rsidRPr="00CC6E1C" w:rsidRDefault="00F84DF0" w:rsidP="003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atch</w:t>
            </w:r>
          </w:p>
        </w:tc>
        <w:tc>
          <w:tcPr>
            <w:tcW w:w="1418" w:type="dxa"/>
            <w:vAlign w:val="center"/>
          </w:tcPr>
          <w:p w14:paraId="5FAED040" w14:textId="02345769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arbapenems</w:t>
            </w:r>
          </w:p>
        </w:tc>
        <w:tc>
          <w:tcPr>
            <w:tcW w:w="1133" w:type="dxa"/>
            <w:vAlign w:val="center"/>
          </w:tcPr>
          <w:p w14:paraId="50780044" w14:textId="1B4E18DC" w:rsidR="00F84DF0" w:rsidRPr="00CC6E1C" w:rsidRDefault="00F84DF0" w:rsidP="00360DE6">
            <w:pPr>
              <w:spacing w:after="0" w:line="360" w:lineRule="auto"/>
              <w:ind w:left="-69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37" w:type="dxa"/>
            <w:vAlign w:val="center"/>
          </w:tcPr>
          <w:p w14:paraId="2E85EBBC" w14:textId="0F5E7FAE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37" w:type="dxa"/>
            <w:vAlign w:val="center"/>
          </w:tcPr>
          <w:p w14:paraId="62B14464" w14:textId="3754FFDE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37" w:type="dxa"/>
            <w:vAlign w:val="center"/>
          </w:tcPr>
          <w:p w14:paraId="459999E7" w14:textId="52E8B054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5</w:t>
            </w:r>
          </w:p>
        </w:tc>
        <w:tc>
          <w:tcPr>
            <w:tcW w:w="737" w:type="dxa"/>
            <w:vAlign w:val="center"/>
          </w:tcPr>
          <w:p w14:paraId="30B20A23" w14:textId="43C167B3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9</w:t>
            </w:r>
          </w:p>
        </w:tc>
        <w:tc>
          <w:tcPr>
            <w:tcW w:w="738" w:type="dxa"/>
            <w:vAlign w:val="center"/>
          </w:tcPr>
          <w:p w14:paraId="26AF0274" w14:textId="6DB4080E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F84DF0" w:rsidRPr="00CC6E1C" w14:paraId="7CF1EF49" w14:textId="77777777" w:rsidTr="00360DE6">
        <w:trPr>
          <w:jc w:val="center"/>
        </w:trPr>
        <w:tc>
          <w:tcPr>
            <w:tcW w:w="1276" w:type="dxa"/>
            <w:vAlign w:val="center"/>
          </w:tcPr>
          <w:p w14:paraId="7F0CC6D1" w14:textId="2D0A1124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eropenem</w:t>
            </w:r>
          </w:p>
        </w:tc>
        <w:tc>
          <w:tcPr>
            <w:tcW w:w="1418" w:type="dxa"/>
            <w:vAlign w:val="center"/>
          </w:tcPr>
          <w:p w14:paraId="618AAC49" w14:textId="76405C2E" w:rsidR="00F84DF0" w:rsidRPr="00CC6E1C" w:rsidRDefault="00F84DF0" w:rsidP="003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atch</w:t>
            </w:r>
          </w:p>
        </w:tc>
        <w:tc>
          <w:tcPr>
            <w:tcW w:w="1418" w:type="dxa"/>
            <w:vAlign w:val="center"/>
          </w:tcPr>
          <w:p w14:paraId="2834326B" w14:textId="1E1D5A35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arbapenems</w:t>
            </w:r>
          </w:p>
        </w:tc>
        <w:tc>
          <w:tcPr>
            <w:tcW w:w="1133" w:type="dxa"/>
            <w:vAlign w:val="center"/>
          </w:tcPr>
          <w:p w14:paraId="757EFB53" w14:textId="1E1C748F" w:rsidR="00F84DF0" w:rsidRPr="00CC6E1C" w:rsidRDefault="00F84DF0" w:rsidP="00360DE6">
            <w:pPr>
              <w:spacing w:after="0" w:line="360" w:lineRule="auto"/>
              <w:ind w:left="-69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37" w:type="dxa"/>
            <w:vAlign w:val="center"/>
          </w:tcPr>
          <w:p w14:paraId="63098988" w14:textId="2EA5EC9C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5</w:t>
            </w:r>
          </w:p>
        </w:tc>
        <w:tc>
          <w:tcPr>
            <w:tcW w:w="737" w:type="dxa"/>
            <w:vAlign w:val="center"/>
          </w:tcPr>
          <w:p w14:paraId="7FEE03FD" w14:textId="2E72E953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5</w:t>
            </w:r>
          </w:p>
        </w:tc>
        <w:tc>
          <w:tcPr>
            <w:tcW w:w="737" w:type="dxa"/>
            <w:vAlign w:val="center"/>
          </w:tcPr>
          <w:p w14:paraId="691BFC17" w14:textId="096DE807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75</w:t>
            </w:r>
          </w:p>
        </w:tc>
        <w:tc>
          <w:tcPr>
            <w:tcW w:w="737" w:type="dxa"/>
            <w:vAlign w:val="center"/>
          </w:tcPr>
          <w:p w14:paraId="71A2EFDE" w14:textId="586B03F9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25</w:t>
            </w:r>
          </w:p>
        </w:tc>
        <w:tc>
          <w:tcPr>
            <w:tcW w:w="738" w:type="dxa"/>
            <w:vAlign w:val="center"/>
          </w:tcPr>
          <w:p w14:paraId="237C91CB" w14:textId="1C844079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38</w:t>
            </w:r>
          </w:p>
        </w:tc>
      </w:tr>
      <w:tr w:rsidR="00F84DF0" w:rsidRPr="00CC6E1C" w14:paraId="4478D265" w14:textId="77777777" w:rsidTr="00360DE6">
        <w:trPr>
          <w:jc w:val="center"/>
        </w:trPr>
        <w:tc>
          <w:tcPr>
            <w:tcW w:w="1276" w:type="dxa"/>
            <w:vAlign w:val="center"/>
          </w:tcPr>
          <w:p w14:paraId="6875BBDA" w14:textId="671A62B7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mipenem</w:t>
            </w:r>
          </w:p>
        </w:tc>
        <w:tc>
          <w:tcPr>
            <w:tcW w:w="1418" w:type="dxa"/>
            <w:vAlign w:val="center"/>
          </w:tcPr>
          <w:p w14:paraId="4A7790F7" w14:textId="4AEA5320" w:rsidR="00F84DF0" w:rsidRPr="00CC6E1C" w:rsidRDefault="00F84DF0" w:rsidP="003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atch</w:t>
            </w:r>
          </w:p>
        </w:tc>
        <w:tc>
          <w:tcPr>
            <w:tcW w:w="1418" w:type="dxa"/>
            <w:vAlign w:val="center"/>
          </w:tcPr>
          <w:p w14:paraId="07B48F9D" w14:textId="7A4A00E9" w:rsidR="00F84DF0" w:rsidRPr="00CC6E1C" w:rsidRDefault="00F84DF0" w:rsidP="00360DE6">
            <w:pPr>
              <w:spacing w:after="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arbapenems</w:t>
            </w:r>
          </w:p>
        </w:tc>
        <w:tc>
          <w:tcPr>
            <w:tcW w:w="1133" w:type="dxa"/>
            <w:vAlign w:val="center"/>
          </w:tcPr>
          <w:p w14:paraId="34F61F5A" w14:textId="44B0541C" w:rsidR="00F84DF0" w:rsidRPr="00CC6E1C" w:rsidRDefault="00F84DF0" w:rsidP="00360DE6">
            <w:pPr>
              <w:spacing w:after="0" w:line="360" w:lineRule="auto"/>
              <w:ind w:left="-69"/>
              <w:jc w:val="center"/>
              <w:rPr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737" w:type="dxa"/>
            <w:vAlign w:val="center"/>
          </w:tcPr>
          <w:p w14:paraId="2126174D" w14:textId="18AA33B5" w:rsidR="00F84DF0" w:rsidRPr="00CC6E1C" w:rsidRDefault="00F84DF0" w:rsidP="003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37" w:type="dxa"/>
            <w:vAlign w:val="center"/>
          </w:tcPr>
          <w:p w14:paraId="4D58A600" w14:textId="548E60BF" w:rsidR="00F84DF0" w:rsidRPr="00CC6E1C" w:rsidRDefault="00F84DF0" w:rsidP="003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37" w:type="dxa"/>
            <w:vAlign w:val="center"/>
          </w:tcPr>
          <w:p w14:paraId="5CE53211" w14:textId="75226FDA" w:rsidR="00F84DF0" w:rsidRPr="00CC6E1C" w:rsidRDefault="00F84DF0" w:rsidP="003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75</w:t>
            </w:r>
          </w:p>
        </w:tc>
        <w:tc>
          <w:tcPr>
            <w:tcW w:w="737" w:type="dxa"/>
            <w:vAlign w:val="center"/>
          </w:tcPr>
          <w:p w14:paraId="5FBE9316" w14:textId="4529F0B0" w:rsidR="00F84DF0" w:rsidRPr="00CC6E1C" w:rsidRDefault="00F84DF0" w:rsidP="003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38" w:type="dxa"/>
            <w:vAlign w:val="center"/>
          </w:tcPr>
          <w:p w14:paraId="611D84B4" w14:textId="75035864" w:rsidR="00F84DF0" w:rsidRPr="00CC6E1C" w:rsidRDefault="00F84DF0" w:rsidP="00360D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</w:tbl>
    <w:p w14:paraId="65B38782" w14:textId="5C014F70" w:rsidR="008C1542" w:rsidRPr="00CC6E1C" w:rsidRDefault="008C1542" w:rsidP="003059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16"/>
          <w:szCs w:val="16"/>
        </w:rPr>
      </w:pPr>
      <w:r w:rsidRPr="00CC6E1C">
        <w:rPr>
          <w:rFonts w:ascii="Times New Roman" w:hAnsi="Times New Roman" w:cs="Times New Roman"/>
          <w:noProof/>
          <w:sz w:val="16"/>
          <w:szCs w:val="16"/>
        </w:rPr>
        <w:t>*The 2019 WHO AWaRe classification of antibiotics for evaluation and monitoring of use. Geneva (2019). Available at: https://apps.who.int/iris/bitstream/handle/10665/327957/WHO-EMP-IAU-2019.11-eng.xlsx. (Accessed: 9th May 2022)</w:t>
      </w:r>
    </w:p>
    <w:p w14:paraId="74F93B5E" w14:textId="7C07097F" w:rsidR="008C1542" w:rsidRPr="00CC6E1C" w:rsidRDefault="008C1542" w:rsidP="00D4333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16"/>
          <w:szCs w:val="16"/>
        </w:rPr>
      </w:pPr>
      <w:r w:rsidRPr="00CC6E1C">
        <w:rPr>
          <w:rFonts w:ascii="Times New Roman" w:hAnsi="Times New Roman" w:cs="Times New Roman"/>
          <w:noProof/>
          <w:sz w:val="16"/>
          <w:szCs w:val="16"/>
        </w:rPr>
        <w:t>**EUCAST: Clinical breakpoints and dosing of antibiotics. Available at: https://www.eucast.org/clinical_breakpoints/. (Accessed: 9th May 2022)</w:t>
      </w:r>
    </w:p>
    <w:p w14:paraId="350444F3" w14:textId="49FE1A38" w:rsidR="00D43332" w:rsidRPr="00CC6E1C" w:rsidRDefault="00D43332" w:rsidP="00D4333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16"/>
          <w:szCs w:val="16"/>
        </w:rPr>
      </w:pPr>
      <w:r w:rsidRPr="00CC6E1C">
        <w:rPr>
          <w:rFonts w:ascii="Times New Roman" w:hAnsi="Times New Roman" w:cs="Times New Roman"/>
          <w:noProof/>
          <w:sz w:val="16"/>
          <w:szCs w:val="16"/>
        </w:rPr>
        <w:t>MIC</w:t>
      </w:r>
      <w:r w:rsidR="00535E24" w:rsidRPr="00CC6E1C">
        <w:rPr>
          <w:rFonts w:ascii="Times New Roman" w:hAnsi="Times New Roman" w:cs="Times New Roman"/>
          <w:noProof/>
          <w:sz w:val="16"/>
          <w:szCs w:val="16"/>
        </w:rPr>
        <w:t xml:space="preserve"> value</w:t>
      </w:r>
      <w:r w:rsidRPr="00CC6E1C">
        <w:rPr>
          <w:rFonts w:ascii="Times New Roman" w:hAnsi="Times New Roman" w:cs="Times New Roman"/>
          <w:noProof/>
          <w:sz w:val="16"/>
          <w:szCs w:val="16"/>
        </w:rPr>
        <w:t>s above the</w:t>
      </w:r>
      <w:r w:rsidR="00535E24" w:rsidRPr="00CC6E1C">
        <w:rPr>
          <w:rFonts w:ascii="Times New Roman" w:hAnsi="Times New Roman" w:cs="Times New Roman"/>
          <w:noProof/>
          <w:sz w:val="16"/>
          <w:szCs w:val="16"/>
        </w:rPr>
        <w:t xml:space="preserve"> EUCAST</w:t>
      </w:r>
      <w:r w:rsidRPr="00CC6E1C">
        <w:rPr>
          <w:rFonts w:ascii="Times New Roman" w:hAnsi="Times New Roman" w:cs="Times New Roman"/>
          <w:noProof/>
          <w:sz w:val="16"/>
          <w:szCs w:val="16"/>
        </w:rPr>
        <w:t xml:space="preserve"> breakpoints of resistance are highlighted in bold</w:t>
      </w:r>
    </w:p>
    <w:p w14:paraId="13FF7F65" w14:textId="767D7125" w:rsidR="00845A30" w:rsidRPr="00CC6E1C" w:rsidRDefault="00845A30" w:rsidP="008C154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56A9892" w14:textId="77777777" w:rsidR="00845A30" w:rsidRPr="00CC6E1C" w:rsidRDefault="00845A30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1961"/>
        <w:gridCol w:w="1465"/>
        <w:gridCol w:w="1101"/>
        <w:gridCol w:w="1101"/>
        <w:gridCol w:w="1101"/>
        <w:gridCol w:w="1101"/>
        <w:gridCol w:w="1101"/>
      </w:tblGrid>
      <w:tr w:rsidR="00845A30" w:rsidRPr="00CC6E1C" w14:paraId="526D0240" w14:textId="77777777" w:rsidTr="001A6B38">
        <w:trPr>
          <w:trHeight w:val="300"/>
          <w:jc w:val="center"/>
        </w:trPr>
        <w:tc>
          <w:tcPr>
            <w:tcW w:w="8931" w:type="dxa"/>
            <w:gridSpan w:val="7"/>
            <w:shd w:val="clear" w:color="auto" w:fill="auto"/>
            <w:noWrap/>
            <w:vAlign w:val="center"/>
          </w:tcPr>
          <w:p w14:paraId="66CC9B41" w14:textId="7A452C91" w:rsidR="00845A30" w:rsidRPr="00CC6E1C" w:rsidRDefault="0084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C6E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able S</w:t>
            </w:r>
            <w:r w:rsidR="009D1013" w:rsidRPr="00CC6E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Pr="00CC6E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CC6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inimal inhibitory concentrations (MIC</w:t>
            </w:r>
            <w:r w:rsidR="009F4EC3" w:rsidRPr="00CC6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lues</w:t>
            </w:r>
            <w:r w:rsidRPr="00CC6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8D26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37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</w:t>
            </w:r>
            <w:r w:rsidR="005D54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D5435" w:rsidRPr="00F3792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. aeruginosa</w:t>
            </w:r>
            <w:r w:rsidRPr="00CC6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37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ains without</w:t>
            </w:r>
            <w:r w:rsidR="00F92B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37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-exposure plated on </w:t>
            </w:r>
            <w:r w:rsidRPr="00CC6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 w:rsidR="009D1013" w:rsidRPr="00CC6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  <w:r w:rsidRPr="00CC6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D1013" w:rsidRPr="00CC6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CC6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/</w:t>
            </w:r>
            <w:r w:rsidR="009D1013" w:rsidRPr="00CC6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CC6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F92B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BHs</w:t>
            </w:r>
            <w:r w:rsidRPr="00CC6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92B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aining Mueller-Hinton plates</w:t>
            </w:r>
            <w:r w:rsidRPr="00CC6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E03F14" w:rsidRPr="00CC6E1C" w14:paraId="6C1E1655" w14:textId="77777777" w:rsidTr="001A6B38">
        <w:trPr>
          <w:trHeight w:val="227"/>
          <w:jc w:val="center"/>
        </w:trPr>
        <w:tc>
          <w:tcPr>
            <w:tcW w:w="196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3E2C" w14:textId="68AD40BF" w:rsidR="00E03F14" w:rsidRPr="00CC6E1C" w:rsidRDefault="00E03F14" w:rsidP="0030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ntibiotic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</w:tcBorders>
            <w:vAlign w:val="center"/>
          </w:tcPr>
          <w:p w14:paraId="560EF211" w14:textId="4E8792C7" w:rsidR="00E03F14" w:rsidRPr="00CC6E1C" w:rsidRDefault="005D5435" w:rsidP="0030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GBH (0.5% v/v) content of the plates</w:t>
            </w:r>
          </w:p>
        </w:tc>
        <w:tc>
          <w:tcPr>
            <w:tcW w:w="550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837B4D" w14:textId="5849BF5A" w:rsidR="00E03F14" w:rsidRPr="00CC6E1C" w:rsidRDefault="00E03F14" w:rsidP="00EF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MIC</w:t>
            </w:r>
            <w:r w:rsidR="006E7C43" w:rsidRPr="00CC6E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9F4EC3" w:rsidRPr="00CC6E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values </w:t>
            </w:r>
            <w:r w:rsidRPr="00CC6E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of </w:t>
            </w:r>
            <w:r w:rsidRPr="00CC6E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P. aeruginosa</w:t>
            </w:r>
            <w:r w:rsidRPr="00CC6E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strains (mg/L)</w:t>
            </w:r>
          </w:p>
        </w:tc>
      </w:tr>
      <w:tr w:rsidR="00E03F14" w:rsidRPr="00CC6E1C" w14:paraId="5D99A565" w14:textId="77777777" w:rsidTr="001A6B38">
        <w:trPr>
          <w:trHeight w:val="397"/>
          <w:jc w:val="center"/>
        </w:trPr>
        <w:tc>
          <w:tcPr>
            <w:tcW w:w="196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BA128" w14:textId="77777777" w:rsidR="00E03F14" w:rsidRPr="00CC6E1C" w:rsidRDefault="00E03F14" w:rsidP="0030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65" w:type="dxa"/>
            <w:vMerge/>
            <w:tcBorders>
              <w:bottom w:val="single" w:sz="4" w:space="0" w:color="auto"/>
            </w:tcBorders>
            <w:vAlign w:val="bottom"/>
          </w:tcPr>
          <w:p w14:paraId="6531ACF4" w14:textId="759D7935" w:rsidR="00E03F14" w:rsidRPr="00CC6E1C" w:rsidRDefault="00E03F14" w:rsidP="0030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414EBE" w14:textId="77777777" w:rsidR="00E03F14" w:rsidRPr="00CC6E1C" w:rsidRDefault="00E03F14" w:rsidP="0033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TCC 27853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76B85F" w14:textId="77777777" w:rsidR="00E03F14" w:rsidRPr="00CC6E1C" w:rsidRDefault="00E03F14" w:rsidP="0033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TCC 10145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8BFD30" w14:textId="77777777" w:rsidR="00E03F14" w:rsidRPr="00CC6E1C" w:rsidRDefault="00E03F14" w:rsidP="0033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TCC 15442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7CEAD6" w14:textId="77777777" w:rsidR="00E03F14" w:rsidRPr="00CC6E1C" w:rsidRDefault="00E03F14" w:rsidP="0033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HF234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49E9C2" w14:textId="77777777" w:rsidR="00E03F14" w:rsidRPr="00CC6E1C" w:rsidRDefault="00E03F14" w:rsidP="0033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P66</w:t>
            </w:r>
          </w:p>
        </w:tc>
      </w:tr>
      <w:tr w:rsidR="00E03F14" w:rsidRPr="00CC6E1C" w14:paraId="318EDE44" w14:textId="77777777" w:rsidTr="001A6B38">
        <w:trPr>
          <w:trHeight w:val="300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5BCEF13F" w14:textId="4F8B7C52" w:rsidR="00E03F14" w:rsidRPr="00CC6E1C" w:rsidRDefault="00E03F14" w:rsidP="0030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mipenem</w:t>
            </w:r>
          </w:p>
        </w:tc>
        <w:tc>
          <w:tcPr>
            <w:tcW w:w="1465" w:type="dxa"/>
            <w:vAlign w:val="center"/>
          </w:tcPr>
          <w:p w14:paraId="4976C411" w14:textId="388A1575" w:rsidR="00E03F14" w:rsidRPr="00CC6E1C" w:rsidRDefault="00E03F14" w:rsidP="0030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-treated</w:t>
            </w:r>
          </w:p>
        </w:tc>
        <w:tc>
          <w:tcPr>
            <w:tcW w:w="1101" w:type="dxa"/>
            <w:shd w:val="clear" w:color="000000" w:fill="FFFFFF"/>
            <w:noWrap/>
            <w:vAlign w:val="center"/>
            <w:hideMark/>
          </w:tcPr>
          <w:p w14:paraId="5B5962D1" w14:textId="6EB09DB5" w:rsidR="00E03F14" w:rsidRPr="00CC6E1C" w:rsidRDefault="00E03F14" w:rsidP="0095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101" w:type="dxa"/>
            <w:shd w:val="clear" w:color="000000" w:fill="FFFFFF"/>
            <w:noWrap/>
            <w:vAlign w:val="center"/>
            <w:hideMark/>
          </w:tcPr>
          <w:p w14:paraId="0F30E457" w14:textId="5B2445A5" w:rsidR="00E03F14" w:rsidRPr="00CC6E1C" w:rsidRDefault="00E03F14" w:rsidP="0095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101" w:type="dxa"/>
            <w:shd w:val="clear" w:color="000000" w:fill="FFFFFF"/>
            <w:noWrap/>
            <w:vAlign w:val="center"/>
          </w:tcPr>
          <w:p w14:paraId="61B48D1C" w14:textId="440C3AF9" w:rsidR="00E03F14" w:rsidRPr="00CC6E1C" w:rsidRDefault="00E03F14" w:rsidP="0095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5</w:t>
            </w:r>
          </w:p>
        </w:tc>
        <w:tc>
          <w:tcPr>
            <w:tcW w:w="1101" w:type="dxa"/>
            <w:shd w:val="clear" w:color="000000" w:fill="FFFFFF"/>
            <w:noWrap/>
            <w:vAlign w:val="center"/>
          </w:tcPr>
          <w:p w14:paraId="66964B27" w14:textId="5A4CBD36" w:rsidR="00E03F14" w:rsidRPr="00CC6E1C" w:rsidRDefault="00E03F14" w:rsidP="0095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01" w:type="dxa"/>
            <w:shd w:val="clear" w:color="000000" w:fill="FFFFFF"/>
            <w:noWrap/>
            <w:vAlign w:val="center"/>
          </w:tcPr>
          <w:p w14:paraId="2ECE0B29" w14:textId="1716EE82" w:rsidR="00E03F14" w:rsidRPr="00CC6E1C" w:rsidRDefault="00E03F14" w:rsidP="0095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E03F14" w:rsidRPr="00CC6E1C" w14:paraId="09A90236" w14:textId="77777777" w:rsidTr="001A6B38">
        <w:trPr>
          <w:trHeight w:val="300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50F19D49" w14:textId="12D993BD" w:rsidR="00E03F14" w:rsidRPr="00CC6E1C" w:rsidRDefault="00E03F14" w:rsidP="0030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mipenem</w:t>
            </w:r>
          </w:p>
        </w:tc>
        <w:tc>
          <w:tcPr>
            <w:tcW w:w="1465" w:type="dxa"/>
            <w:vAlign w:val="center"/>
          </w:tcPr>
          <w:p w14:paraId="50F1464E" w14:textId="2D443E46" w:rsidR="00E03F14" w:rsidRPr="00CC6E1C" w:rsidRDefault="00E03F14" w:rsidP="0030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Gladiator </w:t>
            </w:r>
            <w:r w:rsidRPr="00CC6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80 SL</w:t>
            </w:r>
          </w:p>
        </w:tc>
        <w:tc>
          <w:tcPr>
            <w:tcW w:w="1101" w:type="dxa"/>
            <w:shd w:val="clear" w:color="000000" w:fill="FFFFFF"/>
            <w:noWrap/>
            <w:vAlign w:val="center"/>
            <w:hideMark/>
          </w:tcPr>
          <w:p w14:paraId="73C6C234" w14:textId="0EEC0ADD" w:rsidR="00E03F14" w:rsidRPr="00CC6E1C" w:rsidRDefault="00E03F14" w:rsidP="0095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C6E1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&gt;32</w:t>
            </w:r>
          </w:p>
        </w:tc>
        <w:tc>
          <w:tcPr>
            <w:tcW w:w="1101" w:type="dxa"/>
            <w:shd w:val="clear" w:color="000000" w:fill="FFFFFF"/>
            <w:noWrap/>
            <w:vAlign w:val="center"/>
            <w:hideMark/>
          </w:tcPr>
          <w:p w14:paraId="2B152759" w14:textId="3A98D9D9" w:rsidR="00E03F14" w:rsidRPr="00CC6E1C" w:rsidRDefault="00E03F14" w:rsidP="0095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C6E1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&gt;32</w:t>
            </w:r>
          </w:p>
        </w:tc>
        <w:tc>
          <w:tcPr>
            <w:tcW w:w="1101" w:type="dxa"/>
            <w:shd w:val="clear" w:color="000000" w:fill="FFFFFF"/>
            <w:noWrap/>
            <w:vAlign w:val="center"/>
          </w:tcPr>
          <w:p w14:paraId="65934EE1" w14:textId="243F3149" w:rsidR="00E03F14" w:rsidRPr="00CC6E1C" w:rsidRDefault="00E03F14" w:rsidP="0095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C6E1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&gt;32</w:t>
            </w:r>
          </w:p>
        </w:tc>
        <w:tc>
          <w:tcPr>
            <w:tcW w:w="1101" w:type="dxa"/>
            <w:shd w:val="clear" w:color="000000" w:fill="FFFFFF"/>
            <w:noWrap/>
            <w:vAlign w:val="center"/>
          </w:tcPr>
          <w:p w14:paraId="5F460DDD" w14:textId="4D039510" w:rsidR="00E03F14" w:rsidRPr="00CC6E1C" w:rsidRDefault="00E03F14" w:rsidP="0095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C6E1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&gt;32</w:t>
            </w:r>
          </w:p>
        </w:tc>
        <w:tc>
          <w:tcPr>
            <w:tcW w:w="1101" w:type="dxa"/>
            <w:shd w:val="clear" w:color="000000" w:fill="FFFFFF"/>
            <w:noWrap/>
            <w:vAlign w:val="center"/>
          </w:tcPr>
          <w:p w14:paraId="1D8EC85B" w14:textId="65C8BA0E" w:rsidR="00E03F14" w:rsidRPr="00CC6E1C" w:rsidRDefault="00E03F14" w:rsidP="0095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C6E1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&gt;32</w:t>
            </w:r>
          </w:p>
        </w:tc>
      </w:tr>
      <w:tr w:rsidR="00E03F14" w:rsidRPr="00CC6E1C" w14:paraId="717918DD" w14:textId="77777777" w:rsidTr="001A6B38">
        <w:trPr>
          <w:trHeight w:val="300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33C6791B" w14:textId="5CC7CBFE" w:rsidR="00E03F14" w:rsidRPr="00CC6E1C" w:rsidRDefault="00E03F14" w:rsidP="0030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mipenem</w:t>
            </w:r>
          </w:p>
        </w:tc>
        <w:tc>
          <w:tcPr>
            <w:tcW w:w="1465" w:type="dxa"/>
            <w:vAlign w:val="center"/>
          </w:tcPr>
          <w:p w14:paraId="0323FF28" w14:textId="2E15D660" w:rsidR="00E03F14" w:rsidRPr="00CC6E1C" w:rsidRDefault="00E03F14" w:rsidP="0030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oundup Mega</w:t>
            </w:r>
          </w:p>
        </w:tc>
        <w:tc>
          <w:tcPr>
            <w:tcW w:w="1101" w:type="dxa"/>
            <w:shd w:val="clear" w:color="000000" w:fill="FFFFFF"/>
            <w:noWrap/>
            <w:vAlign w:val="center"/>
            <w:hideMark/>
          </w:tcPr>
          <w:p w14:paraId="341E74A1" w14:textId="10E93049" w:rsidR="00E03F14" w:rsidRPr="00CC6E1C" w:rsidRDefault="00E03F14" w:rsidP="0095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101" w:type="dxa"/>
            <w:shd w:val="clear" w:color="000000" w:fill="FFFFFF"/>
            <w:noWrap/>
            <w:vAlign w:val="center"/>
            <w:hideMark/>
          </w:tcPr>
          <w:p w14:paraId="0F6D0441" w14:textId="33C437D8" w:rsidR="00E03F14" w:rsidRPr="00CC6E1C" w:rsidRDefault="00E03F14" w:rsidP="0095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101" w:type="dxa"/>
            <w:shd w:val="clear" w:color="000000" w:fill="FFFFFF"/>
            <w:noWrap/>
            <w:vAlign w:val="center"/>
          </w:tcPr>
          <w:p w14:paraId="6448FB31" w14:textId="2752744B" w:rsidR="00E03F14" w:rsidRPr="00CC6E1C" w:rsidRDefault="00E03F14" w:rsidP="0095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C6E1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&gt;32</w:t>
            </w:r>
          </w:p>
        </w:tc>
        <w:tc>
          <w:tcPr>
            <w:tcW w:w="1101" w:type="dxa"/>
            <w:shd w:val="clear" w:color="000000" w:fill="FFFFFF"/>
            <w:noWrap/>
            <w:vAlign w:val="center"/>
          </w:tcPr>
          <w:p w14:paraId="5ED96EE0" w14:textId="1D7A557D" w:rsidR="00E03F14" w:rsidRPr="00CC6E1C" w:rsidRDefault="00E03F14" w:rsidP="0095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C6E1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1101" w:type="dxa"/>
            <w:shd w:val="clear" w:color="000000" w:fill="FFFFFF"/>
            <w:noWrap/>
            <w:vAlign w:val="center"/>
          </w:tcPr>
          <w:p w14:paraId="567F6CAD" w14:textId="60969A34" w:rsidR="00E03F14" w:rsidRPr="00CC6E1C" w:rsidRDefault="00E03F14" w:rsidP="0095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</w:tr>
      <w:tr w:rsidR="00E03F14" w:rsidRPr="00CC6E1C" w14:paraId="4DA0EB2E" w14:textId="77777777" w:rsidTr="001A6B38">
        <w:trPr>
          <w:trHeight w:val="300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4DBBC554" w14:textId="77777777" w:rsidR="00E03F14" w:rsidRPr="00CC6E1C" w:rsidRDefault="00E03F14" w:rsidP="0030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mipenem</w:t>
            </w:r>
          </w:p>
        </w:tc>
        <w:tc>
          <w:tcPr>
            <w:tcW w:w="1465" w:type="dxa"/>
            <w:vAlign w:val="center"/>
          </w:tcPr>
          <w:p w14:paraId="03093C8F" w14:textId="16CDFDA4" w:rsidR="00E03F14" w:rsidRPr="00CC6E1C" w:rsidRDefault="00E03F14" w:rsidP="0030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C6E1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ominator 608 SL</w:t>
            </w:r>
          </w:p>
        </w:tc>
        <w:tc>
          <w:tcPr>
            <w:tcW w:w="1101" w:type="dxa"/>
            <w:shd w:val="clear" w:color="000000" w:fill="FFFFFF"/>
            <w:noWrap/>
            <w:vAlign w:val="center"/>
            <w:hideMark/>
          </w:tcPr>
          <w:p w14:paraId="28BA2964" w14:textId="4DC7C8E3" w:rsidR="00E03F14" w:rsidRPr="00CC6E1C" w:rsidRDefault="00E03F14" w:rsidP="0095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C6E1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&gt;32</w:t>
            </w:r>
          </w:p>
        </w:tc>
        <w:tc>
          <w:tcPr>
            <w:tcW w:w="1101" w:type="dxa"/>
            <w:shd w:val="clear" w:color="000000" w:fill="FFFFFF"/>
            <w:noWrap/>
            <w:vAlign w:val="center"/>
            <w:hideMark/>
          </w:tcPr>
          <w:p w14:paraId="08D2AEA8" w14:textId="3694A728" w:rsidR="00E03F14" w:rsidRPr="00CC6E1C" w:rsidRDefault="00E03F14" w:rsidP="0095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C6E1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6</w:t>
            </w:r>
          </w:p>
        </w:tc>
        <w:tc>
          <w:tcPr>
            <w:tcW w:w="1101" w:type="dxa"/>
            <w:shd w:val="clear" w:color="000000" w:fill="FFFFFF"/>
            <w:noWrap/>
            <w:vAlign w:val="center"/>
          </w:tcPr>
          <w:p w14:paraId="158327E5" w14:textId="2144329F" w:rsidR="00E03F14" w:rsidRPr="00CC6E1C" w:rsidRDefault="00E03F14" w:rsidP="0095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C6E1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6</w:t>
            </w:r>
          </w:p>
        </w:tc>
        <w:tc>
          <w:tcPr>
            <w:tcW w:w="1101" w:type="dxa"/>
            <w:shd w:val="clear" w:color="000000" w:fill="FFFFFF"/>
            <w:noWrap/>
            <w:vAlign w:val="center"/>
          </w:tcPr>
          <w:p w14:paraId="639E2CE5" w14:textId="792E6B9B" w:rsidR="00E03F14" w:rsidRPr="00CC6E1C" w:rsidRDefault="00E03F14" w:rsidP="0095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C6E1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&gt;32</w:t>
            </w:r>
          </w:p>
        </w:tc>
        <w:tc>
          <w:tcPr>
            <w:tcW w:w="1101" w:type="dxa"/>
            <w:shd w:val="clear" w:color="000000" w:fill="FFFFFF"/>
            <w:noWrap/>
            <w:vAlign w:val="center"/>
          </w:tcPr>
          <w:p w14:paraId="462D2994" w14:textId="0CA6A50B" w:rsidR="00E03F14" w:rsidRPr="00CC6E1C" w:rsidRDefault="00E03F14" w:rsidP="0095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C6E1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&gt;32</w:t>
            </w:r>
          </w:p>
        </w:tc>
      </w:tr>
    </w:tbl>
    <w:p w14:paraId="62A33975" w14:textId="27845E82" w:rsidR="000C2F6F" w:rsidRPr="000C2F6F" w:rsidRDefault="00111A18" w:rsidP="00CB285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CC6E1C">
        <w:rPr>
          <w:rFonts w:ascii="Times New Roman" w:hAnsi="Times New Roman" w:cs="Times New Roman"/>
          <w:noProof/>
          <w:sz w:val="16"/>
          <w:szCs w:val="16"/>
        </w:rPr>
        <w:t>MIC values above the EUCAST breakpoints of resistance</w:t>
      </w:r>
      <w:r>
        <w:rPr>
          <w:rFonts w:ascii="Times New Roman" w:hAnsi="Times New Roman" w:cs="Times New Roman"/>
          <w:noProof/>
          <w:sz w:val="16"/>
          <w:szCs w:val="16"/>
        </w:rPr>
        <w:t xml:space="preserve"> (4 mg/L)</w:t>
      </w:r>
      <w:r w:rsidRPr="00CC6E1C">
        <w:rPr>
          <w:rFonts w:ascii="Times New Roman" w:hAnsi="Times New Roman" w:cs="Times New Roman"/>
          <w:noProof/>
          <w:sz w:val="16"/>
          <w:szCs w:val="16"/>
        </w:rPr>
        <w:t xml:space="preserve"> are highlighted in bo</w:t>
      </w:r>
      <w:r w:rsidR="006B091F">
        <w:rPr>
          <w:rFonts w:ascii="Times New Roman" w:hAnsi="Times New Roman" w:cs="Times New Roman"/>
          <w:noProof/>
          <w:sz w:val="16"/>
          <w:szCs w:val="16"/>
        </w:rPr>
        <w:t>ld</w:t>
      </w:r>
    </w:p>
    <w:sectPr w:rsidR="000C2F6F" w:rsidRPr="000C2F6F" w:rsidSect="00CB285A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ytLQ0MjQ3M7A0NDRT0lEKTi0uzszPAykwqgUAspVxgiwAAAA="/>
  </w:docVars>
  <w:rsids>
    <w:rsidRoot w:val="004A1B0A"/>
    <w:rsid w:val="00000904"/>
    <w:rsid w:val="000C2F6F"/>
    <w:rsid w:val="000D2078"/>
    <w:rsid w:val="001012EA"/>
    <w:rsid w:val="00111A18"/>
    <w:rsid w:val="0012172E"/>
    <w:rsid w:val="001568D9"/>
    <w:rsid w:val="001933EA"/>
    <w:rsid w:val="001A6B38"/>
    <w:rsid w:val="00211A29"/>
    <w:rsid w:val="002503CF"/>
    <w:rsid w:val="002A4268"/>
    <w:rsid w:val="002E5D1C"/>
    <w:rsid w:val="0030590E"/>
    <w:rsid w:val="00332EA0"/>
    <w:rsid w:val="003365CD"/>
    <w:rsid w:val="00360DE6"/>
    <w:rsid w:val="003A2B60"/>
    <w:rsid w:val="003A39ED"/>
    <w:rsid w:val="003E3E4C"/>
    <w:rsid w:val="004029DA"/>
    <w:rsid w:val="0045070A"/>
    <w:rsid w:val="004A1B0A"/>
    <w:rsid w:val="00502CDB"/>
    <w:rsid w:val="00535E24"/>
    <w:rsid w:val="005D5435"/>
    <w:rsid w:val="005D5FEC"/>
    <w:rsid w:val="00604AF1"/>
    <w:rsid w:val="0069750A"/>
    <w:rsid w:val="006B091F"/>
    <w:rsid w:val="006E7848"/>
    <w:rsid w:val="006E7C43"/>
    <w:rsid w:val="007041DD"/>
    <w:rsid w:val="00707BF9"/>
    <w:rsid w:val="007523B9"/>
    <w:rsid w:val="00761920"/>
    <w:rsid w:val="00815FF3"/>
    <w:rsid w:val="00845A30"/>
    <w:rsid w:val="00882167"/>
    <w:rsid w:val="008B1D13"/>
    <w:rsid w:val="008C1542"/>
    <w:rsid w:val="008D261F"/>
    <w:rsid w:val="00956D20"/>
    <w:rsid w:val="009B7B17"/>
    <w:rsid w:val="009D1013"/>
    <w:rsid w:val="009F4EC3"/>
    <w:rsid w:val="00A314A9"/>
    <w:rsid w:val="00A46747"/>
    <w:rsid w:val="00A55FB8"/>
    <w:rsid w:val="00A779D3"/>
    <w:rsid w:val="00AB768B"/>
    <w:rsid w:val="00B7030F"/>
    <w:rsid w:val="00B7425B"/>
    <w:rsid w:val="00BF157B"/>
    <w:rsid w:val="00C84F85"/>
    <w:rsid w:val="00CB285A"/>
    <w:rsid w:val="00CC6E1C"/>
    <w:rsid w:val="00CD6A3C"/>
    <w:rsid w:val="00CF45F1"/>
    <w:rsid w:val="00D11712"/>
    <w:rsid w:val="00D157D5"/>
    <w:rsid w:val="00D43332"/>
    <w:rsid w:val="00D90792"/>
    <w:rsid w:val="00DC5C7D"/>
    <w:rsid w:val="00DD1FE2"/>
    <w:rsid w:val="00E03F14"/>
    <w:rsid w:val="00E330B1"/>
    <w:rsid w:val="00ED2BB8"/>
    <w:rsid w:val="00EF3CBA"/>
    <w:rsid w:val="00F16516"/>
    <w:rsid w:val="00F3792A"/>
    <w:rsid w:val="00F81FC8"/>
    <w:rsid w:val="00F84DF0"/>
    <w:rsid w:val="00F87494"/>
    <w:rsid w:val="00F92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7FEE88"/>
  <w15:chartTrackingRefBased/>
  <w15:docId w15:val="{E0E2C059-CB3C-4D29-B327-326000ACC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314A9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0C2F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EF3C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F3CBA"/>
    <w:rPr>
      <w:rFonts w:ascii="Segoe UI" w:hAnsi="Segoe UI" w:cs="Segoe UI"/>
      <w:sz w:val="18"/>
      <w:szCs w:val="18"/>
    </w:rPr>
  </w:style>
  <w:style w:type="paragraph" w:styleId="Vltozat">
    <w:name w:val="Revision"/>
    <w:hidden/>
    <w:uiPriority w:val="99"/>
    <w:semiHidden/>
    <w:rsid w:val="00D433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78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5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96BE39-68E7-41E5-96F0-21CBEDE6C5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aszab Edit</dc:creator>
  <cp:keywords/>
  <dc:description/>
  <cp:lastModifiedBy>Dr. Kaszab Edit</cp:lastModifiedBy>
  <cp:revision>3</cp:revision>
  <dcterms:created xsi:type="dcterms:W3CDTF">2022-10-14T17:51:00Z</dcterms:created>
  <dcterms:modified xsi:type="dcterms:W3CDTF">2022-10-14T18:18:00Z</dcterms:modified>
</cp:coreProperties>
</file>